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F3B8D" w14:textId="77777777" w:rsidR="007118A6" w:rsidRPr="00245D3F" w:rsidRDefault="007118A6" w:rsidP="007118A6">
      <w:pPr>
        <w:pStyle w:val="Heading1"/>
        <w:spacing w:line="276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45D3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poradic Creutzfeldt-Jakob disease in adults over 80 years: A 10-year review of United Kingdom surveillance.</w:t>
      </w:r>
    </w:p>
    <w:p w14:paraId="4ED0CC72" w14:textId="0E5D7981" w:rsidR="00BC61C7" w:rsidRDefault="00BC61C7"/>
    <w:p w14:paraId="57D21F72" w14:textId="77777777" w:rsidR="00FA38D3" w:rsidRDefault="00FA38D3"/>
    <w:p w14:paraId="1C68ED5A" w14:textId="19FAB2CA" w:rsidR="007118A6" w:rsidRDefault="007118A6" w:rsidP="007118A6">
      <w:pPr>
        <w:pStyle w:val="Heading2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ppendix 1</w:t>
      </w:r>
    </w:p>
    <w:p w14:paraId="5A365228" w14:textId="164610AE" w:rsidR="00FA38D3" w:rsidRDefault="00FA38D3" w:rsidP="00FA38D3">
      <w:pPr>
        <w:rPr>
          <w:lang w:eastAsia="en-GB"/>
        </w:rPr>
      </w:pPr>
    </w:p>
    <w:p w14:paraId="18FAA680" w14:textId="2125E600" w:rsidR="00FA38D3" w:rsidRPr="00FA38D3" w:rsidRDefault="00FA38D3" w:rsidP="00FA38D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EBDB33" wp14:editId="3B875D0A">
            <wp:extent cx="5731510" cy="41236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65816" w14:textId="4D3B3F67" w:rsidR="007118A6" w:rsidRPr="00245D3F" w:rsidRDefault="007118A6" w:rsidP="007118A6">
      <w:pPr>
        <w:keepNext/>
        <w:spacing w:line="360" w:lineRule="auto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</w:rPr>
        <w:t>Appendix</w:t>
      </w:r>
      <w:r w:rsidRPr="00245D3F">
        <w:rPr>
          <w:rFonts w:ascii="Times New Roman" w:hAnsi="Times New Roman" w:cs="Times New Roman"/>
          <w:b/>
          <w:bCs/>
          <w:color w:val="000000" w:themeColor="text1"/>
          <w:sz w:val="18"/>
        </w:rPr>
        <w:t xml:space="preserve"> 1</w:t>
      </w:r>
      <w:r w:rsidRPr="00245D3F">
        <w:rPr>
          <w:rFonts w:ascii="Times New Roman" w:hAnsi="Times New Roman" w:cs="Times New Roman"/>
          <w:color w:val="000000" w:themeColor="text1"/>
          <w:sz w:val="18"/>
        </w:rPr>
        <w:t xml:space="preserve">: </w:t>
      </w:r>
      <w:r w:rsidRPr="00245D3F">
        <w:rPr>
          <w:rFonts w:ascii="Times New Roman" w:hAnsi="Times New Roman" w:cs="Times New Roman"/>
          <w:bCs/>
          <w:color w:val="000000" w:themeColor="text1"/>
          <w:sz w:val="18"/>
        </w:rPr>
        <w:t xml:space="preserve">Individuals with </w:t>
      </w:r>
      <w:r>
        <w:rPr>
          <w:rFonts w:ascii="Times New Roman" w:hAnsi="Times New Roman" w:cs="Times New Roman"/>
          <w:bCs/>
          <w:color w:val="000000" w:themeColor="text1"/>
          <w:sz w:val="18"/>
        </w:rPr>
        <w:t>s</w:t>
      </w:r>
      <w:r w:rsidRPr="00245D3F">
        <w:rPr>
          <w:rFonts w:ascii="Times New Roman" w:hAnsi="Times New Roman" w:cs="Times New Roman"/>
          <w:bCs/>
          <w:color w:val="000000" w:themeColor="text1"/>
          <w:sz w:val="18"/>
        </w:rPr>
        <w:t xml:space="preserve">poradic CJD according to age of onset (years). </w:t>
      </w:r>
      <w:r w:rsidRPr="00245D3F">
        <w:rPr>
          <w:rFonts w:ascii="Times New Roman" w:hAnsi="Times New Roman" w:cs="Times New Roman"/>
          <w:sz w:val="18"/>
        </w:rPr>
        <w:t xml:space="preserve">Histogram demonstrating frequencies of individuals with </w:t>
      </w:r>
      <w:proofErr w:type="spellStart"/>
      <w:r w:rsidRPr="00245D3F">
        <w:rPr>
          <w:rFonts w:ascii="Times New Roman" w:hAnsi="Times New Roman" w:cs="Times New Roman"/>
          <w:sz w:val="18"/>
        </w:rPr>
        <w:t>sCJD</w:t>
      </w:r>
      <w:proofErr w:type="spellEnd"/>
      <w:r w:rsidRPr="00245D3F">
        <w:rPr>
          <w:rFonts w:ascii="Times New Roman" w:hAnsi="Times New Roman" w:cs="Times New Roman"/>
          <w:sz w:val="18"/>
        </w:rPr>
        <w:t xml:space="preserve"> according to defined age categories. The most frequent age of onset was 65-69 years.</w:t>
      </w:r>
    </w:p>
    <w:p w14:paraId="0B7D7337" w14:textId="45F55A6D" w:rsidR="007118A6" w:rsidRDefault="007118A6" w:rsidP="007118A6"/>
    <w:p w14:paraId="709AEBED" w14:textId="0259C542" w:rsidR="00FA38D3" w:rsidRDefault="00FA38D3" w:rsidP="007118A6"/>
    <w:p w14:paraId="19727E3A" w14:textId="586130EA" w:rsidR="00FA38D3" w:rsidRDefault="00FA38D3" w:rsidP="007118A6"/>
    <w:p w14:paraId="239E638A" w14:textId="77777777" w:rsidR="00FA38D3" w:rsidRDefault="00FA38D3" w:rsidP="007118A6"/>
    <w:p w14:paraId="7D50B8E6" w14:textId="1CD23F6D" w:rsidR="007118A6" w:rsidRDefault="007118A6" w:rsidP="007118A6"/>
    <w:p w14:paraId="48D7F36B" w14:textId="1FA219E7" w:rsidR="007118A6" w:rsidRDefault="007118A6" w:rsidP="007118A6"/>
    <w:p w14:paraId="2089153D" w14:textId="46009A6E" w:rsidR="007118A6" w:rsidRDefault="007118A6" w:rsidP="007118A6"/>
    <w:p w14:paraId="20313C90" w14:textId="1BED288C" w:rsidR="007118A6" w:rsidRDefault="007118A6" w:rsidP="007118A6"/>
    <w:p w14:paraId="42DED807" w14:textId="7A1261E7" w:rsidR="007118A6" w:rsidRDefault="007118A6" w:rsidP="007118A6"/>
    <w:p w14:paraId="7CE81E1D" w14:textId="3F3F63E9" w:rsidR="007118A6" w:rsidRDefault="007118A6" w:rsidP="007118A6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7118A6">
        <w:rPr>
          <w:rFonts w:ascii="Times New Roman" w:hAnsi="Times New Roman" w:cs="Times New Roman"/>
          <w:color w:val="auto"/>
          <w:sz w:val="24"/>
          <w:szCs w:val="24"/>
        </w:rPr>
        <w:t>Appendix 2</w:t>
      </w:r>
    </w:p>
    <w:p w14:paraId="7DE8BCE7" w14:textId="77777777" w:rsidR="007118A6" w:rsidRPr="007118A6" w:rsidRDefault="007118A6" w:rsidP="007118A6"/>
    <w:tbl>
      <w:tblPr>
        <w:tblStyle w:val="TableGrid"/>
        <w:tblW w:w="978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6"/>
        <w:gridCol w:w="1276"/>
        <w:gridCol w:w="1417"/>
        <w:gridCol w:w="1134"/>
        <w:gridCol w:w="1418"/>
        <w:gridCol w:w="1134"/>
      </w:tblGrid>
      <w:tr w:rsidR="007118A6" w:rsidRPr="00245D3F" w14:paraId="78854136" w14:textId="77777777" w:rsidTr="003763FB">
        <w:trPr>
          <w:trHeight w:val="754"/>
        </w:trPr>
        <w:tc>
          <w:tcPr>
            <w:tcW w:w="9782" w:type="dxa"/>
            <w:gridSpan w:val="8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45530D" w14:textId="77777777" w:rsidR="007118A6" w:rsidRPr="00245D3F" w:rsidRDefault="007118A6" w:rsidP="003763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28FFA61" w14:textId="5339FBB7" w:rsidR="007118A6" w:rsidRPr="00245D3F" w:rsidRDefault="007118A6" w:rsidP="003763F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pendix 2</w:t>
            </w:r>
            <w:r w:rsidRPr="00245D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Neuropathological Profile in the Over 80</w:t>
            </w:r>
          </w:p>
        </w:tc>
      </w:tr>
      <w:tr w:rsidR="007118A6" w:rsidRPr="00245D3F" w14:paraId="5B065F09" w14:textId="77777777" w:rsidTr="003763FB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B23BCF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515FFDE" w14:textId="77777777" w:rsidR="007118A6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Molecular class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fication</w:t>
            </w:r>
          </w:p>
          <w:p w14:paraId="0805A5D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BB7F9CD" w14:textId="77777777" w:rsidR="007118A6" w:rsidRPr="00245D3F" w:rsidRDefault="007118A6" w:rsidP="003763FB">
            <w:pPr>
              <w:tabs>
                <w:tab w:val="left" w:pos="374"/>
                <w:tab w:val="center" w:pos="45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Aβ patholog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BF71F5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Tau Patholog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27B103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α-</w:t>
            </w:r>
            <w:proofErr w:type="spellStart"/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syn</w:t>
            </w:r>
            <w:proofErr w:type="spellEnd"/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ath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62A2198" w14:textId="77777777" w:rsidR="007118A6" w:rsidRPr="00245D3F" w:rsidRDefault="007118A6" w:rsidP="003763FB">
            <w:pPr>
              <w:tabs>
                <w:tab w:val="left" w:pos="237"/>
                <w:tab w:val="center" w:pos="459"/>
              </w:tabs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DP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957714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Arterioscler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AA0847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CAA</w:t>
            </w:r>
          </w:p>
        </w:tc>
      </w:tr>
      <w:tr w:rsidR="007118A6" w:rsidRPr="00245D3F" w14:paraId="32DB64CB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E78B0A4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71D4B4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9DE02D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51FCB5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FC8D59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6B808C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D34C5B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C91725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33731565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5B691A5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7FE2ED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D59093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BC4360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159DF0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FCE98D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3CB376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618E0C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54570358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108900B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08AD35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8DB305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BDA2AC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BA7344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88EA0C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2B9CEB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D3C7B6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4964F343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9283A83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7596A8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C5802E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7740D3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A2AF04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C4FFD8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3BEE17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CDB700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7795FB6D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0D538D1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EF17DD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VV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175B21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B3E086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5D52E6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E62478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B603BD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5E4DA4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6CCF0E9E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FDB828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32C421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VV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3F0A1F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182FF6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98D483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C1772F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AA25A0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1650DC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7708A1A7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E70B67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515B34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C8A6FE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5F48A1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163BBD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A2A65F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795E74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CD5898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5BD443EA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12E7FA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FE4DB0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9B26FF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D7DE57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1D9E44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F18031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73A534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2399BC2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58D4FD9D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93E4BBC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5EC626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8890EF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D10275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FC2405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A2B670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E1C698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30884A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3DBC9508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E1243C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DC0128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VV (?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C936CA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EBD2C6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A5E039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3BBFE3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E1529D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CF352C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12D75F8F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6AE38D7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4C736E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992B2A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BDCB65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D4C033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82540F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83AC6E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1ED977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6948A8D2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B79A972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566699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4EE4E6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354393C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C87F2A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67502E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1FE2D8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F24FE9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119F946A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3816DB0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9B3E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57A34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1E8B2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CDBDF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CD82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FC8DC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D80E0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5AAFB156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20D66DF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3053F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1264E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B6C06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FFDCE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CA474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1D8C4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9BEBB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</w:tr>
      <w:tr w:rsidR="007118A6" w:rsidRPr="00245D3F" w14:paraId="0BC2AE22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1331DD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0D772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A12B7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0E8B8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0C164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EB5B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4F3D1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E6CFE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</w:tr>
      <w:tr w:rsidR="007118A6" w:rsidRPr="00245D3F" w14:paraId="690AB6AA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69F0054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DC764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B23A8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7BA0B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D0456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31C2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5B72D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523D6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5B498CF3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0E8993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C0A2D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35100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B43C7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80D1A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F91DB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F5A19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45DD5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3D7F7CAB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FB13C84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6B5F8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3DAEF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6F090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A720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B5C65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8605B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9613B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118A6" w:rsidRPr="00245D3F" w14:paraId="43B15174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DE8B81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9AB67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56F4E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FF386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23E7D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81F8E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136689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567AC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2C24CBEF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48EA038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A525F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AF23B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FAF8C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26D27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64255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F8A6B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1F76F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118A6" w:rsidRPr="00245D3F" w14:paraId="24144211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B06B9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1D2D1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56C68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0A414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6B7F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7BD4D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A14E1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CB5B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7FAD3653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8374112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C8208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+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A950F2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73D7F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2FDA9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E0D85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D8A8E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5305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1E22ACBB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30A067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A7B87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5C528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D789D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0EEA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6050D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0914B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6D034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712B5495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3494CCA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13A67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E60F3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E20DE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3CA38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5B0E1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89F9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54E1FE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75732E58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658CCA5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F9AC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D2818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C0678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5031B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90B9A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2F635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03878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20026470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C5D0E4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EB9C7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E285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BE8AC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DE500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0F9A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67599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E48D0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63CF0160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6D3E6F2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4F859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V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C5BE9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E5A1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41E72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DF77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1AAB4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2A8F7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3AEA8E14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774B9B6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053BE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D8F7E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A9FAC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05A8A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24407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CA3D2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8907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731B7D6F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596A3C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4D58E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VV (?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A57D52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9A21F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1531C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2A81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9707E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17977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118A6" w:rsidRPr="00245D3F" w14:paraId="72440E20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0A8022A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67BC0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A5504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05A32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504C6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9011B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0379F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6A90D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4E88E70E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DEE979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AF869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CA710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5FA35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09189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02361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E2289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3CC61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118A6" w:rsidRPr="00245D3F" w14:paraId="7D7D67C3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14D7A1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A129A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+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C7064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4927F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8E00F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C821A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C0E62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4A4D1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712349BB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02AB4F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72DF2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V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E697E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5E6B7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4E437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7F411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F1CC4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378CD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1744134C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1D07029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6BBE0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VV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6599A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C4CC0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D4D88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8389A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44F15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EB3B0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30FAA004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9A5146A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0CFD2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578D9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DEBE7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3D4C9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B1397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F7666D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211A4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</w:tr>
      <w:tr w:rsidR="007118A6" w:rsidRPr="00245D3F" w14:paraId="57A59543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D97B18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53FFB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84F71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07829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8FFD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EADA8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CE529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42899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</w:tr>
      <w:tr w:rsidR="007118A6" w:rsidRPr="00245D3F" w14:paraId="324E0540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65C0DA6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8458C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4E51A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9EAC6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1491BF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C2110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13BB3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120A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55B708D7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62C41A3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EFEC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 (?)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E1F09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D79CD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A8786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20369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DB7F5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B14529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2CEF27BD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9DAFCDD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23A58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+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F92979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CF653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6B8AA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B3436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2D56E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6BB44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7118A6" w:rsidRPr="00245D3F" w14:paraId="69EF0A80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DD43661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37145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913ECB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6C777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30709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5B3E1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6918D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EA19D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</w:tr>
      <w:tr w:rsidR="007118A6" w:rsidRPr="00245D3F" w14:paraId="7CC2280D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72BAD4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7617D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7CFE6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97057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97A428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81513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16B90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C40A0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73BEAE25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F8775D5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C030A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16C943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733E65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/mild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8204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BE02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F2D1C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67373B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609F67D1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52BA7DE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D3D52E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A5FDF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0D6FD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881C90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BCA68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CE68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33A075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118A6" w:rsidRPr="00245D3F" w14:paraId="0008FF3E" w14:textId="77777777" w:rsidTr="003763FB">
        <w:trPr>
          <w:trHeight w:val="50"/>
        </w:trPr>
        <w:tc>
          <w:tcPr>
            <w:tcW w:w="851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E5EA96C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66EAC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209F8A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955011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od/</w:t>
            </w:r>
            <w:proofErr w:type="spellStart"/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2D7B56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E15FF2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A883F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B9E814" w14:textId="77777777" w:rsidR="007118A6" w:rsidRPr="00245D3F" w:rsidRDefault="007118A6" w:rsidP="003763FB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ild/NOS</w:t>
            </w:r>
          </w:p>
        </w:tc>
      </w:tr>
      <w:tr w:rsidR="007118A6" w:rsidRPr="00245D3F" w14:paraId="32BB6B31" w14:textId="77777777" w:rsidTr="003763FB">
        <w:trPr>
          <w:trHeight w:val="895"/>
        </w:trPr>
        <w:tc>
          <w:tcPr>
            <w:tcW w:w="9782" w:type="dxa"/>
            <w:gridSpan w:val="8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743494EF" w14:textId="77777777" w:rsidR="007118A6" w:rsidRPr="00245D3F" w:rsidRDefault="007118A6" w:rsidP="003763FB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245D3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breviations. </w:t>
            </w: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Aβ</w:t>
            </w: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 xml:space="preserve">, Amyloid beta. </w:t>
            </w:r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α-</w:t>
            </w:r>
            <w:proofErr w:type="spellStart"/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>syn</w:t>
            </w:r>
            <w:proofErr w:type="spellEnd"/>
            <w:r w:rsidRPr="00245D3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alpha synuclein. CAA, cerebral amyloid angiopathy. </w:t>
            </w:r>
            <w:r w:rsidRPr="00245D3F">
              <w:rPr>
                <w:rFonts w:ascii="Times New Roman" w:hAnsi="Times New Roman" w:cs="Times New Roman"/>
                <w:sz w:val="18"/>
                <w:szCs w:val="18"/>
              </w:rPr>
              <w:t>MM, methionine homozygous. MV, methionine-valine heterozygous. NOS, not otherwise specified. TDP43, TAR DNA-binding protein 42. VV, valine-valine homozygous.</w:t>
            </w:r>
          </w:p>
          <w:p w14:paraId="2042837F" w14:textId="77777777" w:rsidR="007118A6" w:rsidRPr="00245D3F" w:rsidRDefault="007118A6" w:rsidP="003763F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F7A9D5" w14:textId="77777777" w:rsidR="007118A6" w:rsidRPr="007118A6" w:rsidRDefault="007118A6" w:rsidP="007118A6"/>
    <w:sectPr w:rsidR="007118A6" w:rsidRPr="00711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8A6"/>
    <w:rsid w:val="007118A6"/>
    <w:rsid w:val="00B32B4D"/>
    <w:rsid w:val="00BC61C7"/>
    <w:rsid w:val="00FA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9A404"/>
  <w15:chartTrackingRefBased/>
  <w15:docId w15:val="{264CDEBD-335E-4E16-9C28-FA3D2B846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18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18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8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18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11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285</Characters>
  <Application>Microsoft Office Word</Application>
  <DocSecurity>0</DocSecurity>
  <Lines>19</Lines>
  <Paragraphs>5</Paragraphs>
  <ScaleCrop>false</ScaleCrop>
  <Company>University of Edinburgh</Company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 McDermott</dc:creator>
  <cp:keywords/>
  <dc:description/>
  <cp:lastModifiedBy>Ace McDermott</cp:lastModifiedBy>
  <cp:revision>2</cp:revision>
  <dcterms:created xsi:type="dcterms:W3CDTF">2024-02-13T11:35:00Z</dcterms:created>
  <dcterms:modified xsi:type="dcterms:W3CDTF">2024-02-15T12:19:00Z</dcterms:modified>
</cp:coreProperties>
</file>